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45FF50" w14:textId="77777777" w:rsidR="00764550" w:rsidRDefault="007B02CF">
      <w:pPr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</w:rPr>
        <w:t xml:space="preserve">Supplementary table 4. Characteristics of TP53 Mutation in Patients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8"/>
        </w:rPr>
        <w:t>With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8"/>
        </w:rPr>
        <w:t xml:space="preserve"> Stage I Non−Small Cell Lung Cancer (Pan-Lung Cancer Dataset, n=</w:t>
      </w:r>
      <w:r>
        <w:rPr>
          <w:rFonts w:ascii="Times New Roman" w:hAnsi="Times New Roman" w:cs="Times New Roman" w:hint="eastAsia"/>
          <w:b/>
          <w:color w:val="000000" w:themeColor="text1"/>
          <w:sz w:val="28"/>
        </w:rPr>
        <w:t>183</w:t>
      </w:r>
      <w:r>
        <w:rPr>
          <w:rFonts w:ascii="Times New Roman" w:hAnsi="Times New Roman" w:cs="Times New Roman"/>
          <w:b/>
          <w:color w:val="000000" w:themeColor="text1"/>
          <w:sz w:val="28"/>
        </w:rPr>
        <w:t>)</w:t>
      </w:r>
      <w:bookmarkStart w:id="0" w:name="_GoBack"/>
      <w:bookmarkEnd w:id="0"/>
    </w:p>
    <w:tbl>
      <w:tblPr>
        <w:tblStyle w:val="6-31"/>
        <w:tblW w:w="8516" w:type="dxa"/>
        <w:tblLayout w:type="fixed"/>
        <w:tblLook w:val="04A0" w:firstRow="1" w:lastRow="0" w:firstColumn="1" w:lastColumn="0" w:noHBand="0" w:noVBand="1"/>
      </w:tblPr>
      <w:tblGrid>
        <w:gridCol w:w="2775"/>
        <w:gridCol w:w="2641"/>
        <w:gridCol w:w="1159"/>
        <w:gridCol w:w="1941"/>
      </w:tblGrid>
      <w:tr w:rsidR="00764550" w14:paraId="404F9739" w14:textId="77777777" w:rsidTr="007645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F60A43D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53 mutation</w:t>
            </w:r>
          </w:p>
        </w:tc>
        <w:tc>
          <w:tcPr>
            <w:tcW w:w="264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989929A" w14:textId="77777777" w:rsidR="00764550" w:rsidRDefault="007B02CF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pe</w:t>
            </w:r>
          </w:p>
        </w:tc>
        <w:tc>
          <w:tcPr>
            <w:tcW w:w="115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DC9DAA3" w14:textId="77777777" w:rsidR="00764550" w:rsidRDefault="007B02CF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#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t</w:t>
            </w:r>
            <w:proofErr w:type="spellEnd"/>
          </w:p>
        </w:tc>
        <w:tc>
          <w:tcPr>
            <w:tcW w:w="194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3D57E00" w14:textId="77777777" w:rsidR="00764550" w:rsidRDefault="007B02CF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y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e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</w:t>
            </w:r>
          </w:p>
        </w:tc>
      </w:tr>
      <w:tr w:rsidR="00764550" w14:paraId="15A6C4CF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8693BA6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158L</w:t>
            </w:r>
          </w:p>
        </w:tc>
        <w:tc>
          <w:tcPr>
            <w:tcW w:w="264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822364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3884B7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94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EC48EC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8</w:t>
            </w:r>
          </w:p>
        </w:tc>
      </w:tr>
      <w:tr w:rsidR="00764550" w14:paraId="4E9BF350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9D9027B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157F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540F4E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7FF77E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EA72DF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</w:tr>
      <w:tr w:rsidR="00764550" w14:paraId="2E990B7F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FD22AF0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42F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CC6221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8168B3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3E7CC6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6E0FD0EE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05AC195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73L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4C13EA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48E72F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7DDABA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4</w:t>
            </w:r>
          </w:p>
        </w:tc>
      </w:tr>
      <w:tr w:rsidR="00764550" w14:paraId="57500DD2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FCF266E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82W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902406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66E4FD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0F8E40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3CA37412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52F1D1D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25=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B7CA39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lice_Region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79DEC8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0886BF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5A01CE0A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5A8A1FD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73Wfs*50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15B63B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A0E3B0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EFB4E9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0B47B0C4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24A4CC6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307_splice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76FF41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lice_Site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CF2E32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D00303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10715762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854F497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154Afs*16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E38373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DAA5A0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B4D52E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5868A1A1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73215C1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49S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7796E1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880840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555D21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9</w:t>
            </w:r>
          </w:p>
        </w:tc>
      </w:tr>
      <w:tr w:rsidR="00764550" w14:paraId="718FAAAB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10D73F5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126_splice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C26490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lice_Site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3CBA4C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67C171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79D0D77F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F935AFB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163C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316289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41F5DA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257B53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</w:tr>
      <w:tr w:rsidR="00764550" w14:paraId="310A2C7A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BE82A62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298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4AEDD1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365E13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67D53F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5765F3C1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E591BAF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245C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B8800D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B94D9B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87263A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08694BDF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D451724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266V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E95ACB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F101DB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85177B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</w:tr>
      <w:tr w:rsidR="00764550" w14:paraId="14E68265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A904E94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334V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D234FD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EB9ECC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DBD5EB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2</w:t>
            </w:r>
          </w:p>
        </w:tc>
      </w:tr>
      <w:tr w:rsidR="00764550" w14:paraId="34685A61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A252B4A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14R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EFAA47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084BA0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EE28DD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6</w:t>
            </w:r>
          </w:p>
        </w:tc>
      </w:tr>
      <w:tr w:rsidR="00764550" w14:paraId="1DB8E5C6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2601CF2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35Cfs*9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C43445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BA24C1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C4E2A4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63923D3A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95399B2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278A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73C276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9C100F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C4F26D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8</w:t>
            </w:r>
          </w:p>
        </w:tc>
      </w:tr>
      <w:tr w:rsidR="00764550" w14:paraId="4A3A3658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C43D792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278S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1B205C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593B7E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F03A76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4</w:t>
            </w:r>
          </w:p>
        </w:tc>
      </w:tr>
      <w:tr w:rsidR="00764550" w14:paraId="6232E8F4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643A7A9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92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C83C22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5BB4D9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D9D9A3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393793CD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61FCDD4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317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D281B2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6A6788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B6B2A0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187D0C43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42DE9BB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175H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06C5EA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877536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4C86FF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9</w:t>
            </w:r>
          </w:p>
        </w:tc>
      </w:tr>
      <w:tr w:rsidR="00764550" w14:paraId="04726DEF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04C2788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196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49540E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CE8D0F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AA559C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3EDB75A2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4F00B3E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48L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7EC23C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926B7A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D61753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5</w:t>
            </w:r>
          </w:p>
        </w:tc>
      </w:tr>
      <w:tr w:rsidR="00764550" w14:paraId="37E5DCB3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43CA4D7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337L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58C8F8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C6B8D4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516D49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6</w:t>
            </w:r>
          </w:p>
        </w:tc>
      </w:tr>
      <w:tr w:rsidR="00764550" w14:paraId="4224EC25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8509BF1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91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77B290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AE16EB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560803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44E68B4A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D841991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224_splice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FD5862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lice_Site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D883BA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E65DD4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489DEA15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B7A6CF3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331_splice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2B282A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lice_Site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54B8C2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E4D5AB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6613DE0C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D2A0C08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220C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11C780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C359EC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0180F6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</w:tr>
      <w:tr w:rsidR="00764550" w14:paraId="2C2743A7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33A6779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236C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2A0632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E07981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4639A6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</w:t>
            </w:r>
          </w:p>
        </w:tc>
      </w:tr>
      <w:tr w:rsidR="00764550" w14:paraId="25F939C8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95B163C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41W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671015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84C74A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82386D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739C55EA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52A664D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75F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6A37E1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929750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67B4F4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</w:t>
            </w:r>
          </w:p>
        </w:tc>
      </w:tr>
      <w:tr w:rsidR="00764550" w14:paraId="02FC5F5D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F98E206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198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723EF4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8A01EC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1C8E4C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50312770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6E31C72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271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1C71AF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E61F5C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F1FC0B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39AE8BA4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8C2D04D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E271K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4BDE0E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36AE4D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6D94EB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</w:tr>
      <w:tr w:rsidR="00764550" w14:paraId="0DC31222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82FEA64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294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13FFA0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E6800E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6F7DC1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316AEED3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F9B6989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68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82C75A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CAB3D9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065EE1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21D82E3A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E58D6A9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154V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130129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C454A9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94AB39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</w:t>
            </w:r>
          </w:p>
        </w:tc>
      </w:tr>
      <w:tr w:rsidR="00764550" w14:paraId="6C4E02E8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D722B67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245V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FF8016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85BD24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59E7DD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</w:tr>
      <w:tr w:rsidR="00764550" w14:paraId="36DACEED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7D276C5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193L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0231A0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DAACD7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C9A4F2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7956EA8D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3413271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153Afs*28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738D27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Ins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9EE3E8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3E0923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6B1DF6F9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6710C80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110L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9F945E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AFC23C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5F5A09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3</w:t>
            </w:r>
          </w:p>
        </w:tc>
      </w:tr>
      <w:tr w:rsidR="00764550" w14:paraId="674B3E0D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798AB0F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158Afs*12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6E7615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58E79C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5E1ECE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0699311A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C985F86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13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C95799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D673F0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CE98B7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493D533C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DFD5B22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73P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B9DF30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5813EE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A577C0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</w:tr>
      <w:tr w:rsidR="00764550" w14:paraId="19DE3474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0AEFDF6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80I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451A60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B5C18D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731BAF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7</w:t>
            </w:r>
          </w:p>
        </w:tc>
      </w:tr>
      <w:tr w:rsidR="00764550" w14:paraId="6E4841FC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C8F0BBF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65Efs*58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6C294C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1D2497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B595CC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683B119D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51853A3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125_splice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14D6E0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lice_Site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283E0C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8524C0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6FA05709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D1F9DE9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187_splice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0F9C06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lice_Site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855D65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00D0C5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780B5C5F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537F78A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225_splice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F20725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lice_Site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ACECA7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A3A423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78300887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6E39648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234C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409260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E053E5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A34D73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</w:t>
            </w:r>
          </w:p>
        </w:tc>
      </w:tr>
      <w:tr w:rsidR="00764550" w14:paraId="46041715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5C416CE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129Vfs*20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EABCF1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Ins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034F25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A428C1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259F2131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5F64F3B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159V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54A52A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F52217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CDBC19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2</w:t>
            </w:r>
          </w:p>
        </w:tc>
      </w:tr>
      <w:tr w:rsidR="00764550" w14:paraId="6A92B243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4C90C05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276D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FDF170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C82262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7FE872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6</w:t>
            </w:r>
          </w:p>
        </w:tc>
      </w:tr>
      <w:tr w:rsidR="00764550" w14:paraId="3238FCEE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8CD93CD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69Gfs*80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1ABE2A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Ins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A242AC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88A71B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54C6F8CB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F4BF793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84Pfs*39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065965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444B26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A7D523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56EFD747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0435929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35F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2C07CC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D805E2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0A9A37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21EDA3CB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A22A598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35Y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E379A2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6218D2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030F9D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41A23A06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4B171CC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176F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6676AC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8788C6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3AEBD5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</w:tr>
      <w:tr w:rsidR="00764550" w14:paraId="50103575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798D159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29Yfs*10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CA3FCA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A206AC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8AD6BE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04ACA8D8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8DFB57A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38_M243del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941D95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_Frame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E3BDE8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9D3FD6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0F230B96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ED60CD4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242G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4B7213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082331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DEED9B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28C59591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E80459E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207Ffs*35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9FBAD3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731099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F4AEF2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1389522F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F07B2D1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48Tfs*75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563DF4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379A17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C339FE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580C6C62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62287A7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57N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5BADC7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CA7E5E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02B4BE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</w:tr>
      <w:tr w:rsidR="00764550" w14:paraId="6AD96D94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FA6C8A9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171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C6CEC2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9ACC8F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4A6B77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40BEEA93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24DB1B1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180K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9A68E9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5B8448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9294EB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9</w:t>
            </w:r>
          </w:p>
        </w:tc>
      </w:tr>
      <w:tr w:rsidR="00764550" w14:paraId="17F6B557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739E689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224=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34E0D8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lice_Region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468F1E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914A47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338EA8EC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E9775FD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224D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3964B4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7D2605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CC603D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</w:tr>
      <w:tr w:rsidR="00764550" w14:paraId="523E718B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2F340B4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285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905DA2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08E32A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A3A1B8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5B1BA954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096B797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286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10DEA6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DE572D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6746A3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644BAE33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F3BE431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286K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7ADFC2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8AE26A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C0E868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</w:tr>
      <w:tr w:rsidR="00764550" w14:paraId="23F9360E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666CD78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286Q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0E5407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5E8220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56F255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3</w:t>
            </w:r>
          </w:p>
        </w:tc>
      </w:tr>
      <w:tr w:rsidR="00764550" w14:paraId="6A86C9D6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A9B85B0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336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B64792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889445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51039D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08460117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FF9F873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339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3BD283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ABCE16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B1F3BC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4C06EFA3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0A48C20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343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3A0670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B9CD18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A20165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0E4BD42C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12411BD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E346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FC94B1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8536E0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3AFE75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2703B4BE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E17595B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349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0CBA27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F24A81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C5153A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2C95A00C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439ACE5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62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3AABF2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87445F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FABCAF2" w14:textId="77777777" w:rsidR="00764550" w:rsidRDefault="00764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64550" w14:paraId="38A1C264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329C933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109C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5185F0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3025D8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CCB91B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</w:tr>
      <w:tr w:rsidR="00764550" w14:paraId="40DDC62A" w14:textId="77777777" w:rsidTr="00764550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0AB56E9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212Sfs*3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83207A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25C77C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06C96B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7A896A45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7080623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270I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9E02E2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856716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749F00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6</w:t>
            </w:r>
          </w:p>
        </w:tc>
      </w:tr>
      <w:tr w:rsidR="00764550" w14:paraId="35FCA1D7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4BEC857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105D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6185B0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F6979A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C6BFE0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6</w:t>
            </w:r>
          </w:p>
        </w:tc>
      </w:tr>
      <w:tr w:rsidR="00764550" w14:paraId="6758C5B8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7D98C66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105V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FEBEFF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962629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E6D6F6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</w:tr>
      <w:tr w:rsidR="00764550" w14:paraId="18EDA8AE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3A62039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244V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72F18A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4D09DD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245557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24EC2639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06CCFE2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245F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970058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991637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9A1880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283067F5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2831C98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245I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AECBC6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70566D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546CCE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1D0A5EA6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410DCE5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266R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5F7348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7A7ECA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02D831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1</w:t>
            </w:r>
          </w:p>
        </w:tc>
      </w:tr>
      <w:tr w:rsidR="00764550" w14:paraId="1FE25B8A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1DDCBC4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279D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4DEE04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54F58A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0094D2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25587D6F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9DE8CB5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279E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9C8D1D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827405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4DCCAB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61447720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ED0C757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115Vfs*28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A7C416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BE5DC5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C43D4B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04C544F9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A9AF020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168L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4FACBE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46C187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1F3104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1</w:t>
            </w:r>
          </w:p>
        </w:tc>
      </w:tr>
      <w:tr w:rsidR="00764550" w14:paraId="64D38624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EF3C69F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179Q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917842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6357D1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D0CF30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</w:t>
            </w:r>
          </w:p>
        </w:tc>
      </w:tr>
      <w:tr w:rsidR="00764550" w14:paraId="0622998F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1CDFAEE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179Y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6204CD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03169F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2BA0A1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1</w:t>
            </w:r>
          </w:p>
        </w:tc>
      </w:tr>
      <w:tr w:rsidR="00764550" w14:paraId="573DE853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869BE11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193D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BAD781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8E4724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F01E86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6358E23A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D068C5E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193N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F43F8A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DA6AD9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E5DE64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00923608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3EBA522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193R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22AEFE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4434A7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48D6CC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0BC22589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42F856F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162dup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E1EB37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_Frame_Ins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AD7ADC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F32D27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6A9CA0DD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226B2B1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195F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1A1F37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D04DFF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F0FC24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4</w:t>
            </w:r>
          </w:p>
        </w:tc>
      </w:tr>
      <w:tr w:rsidR="00764550" w14:paraId="4A118853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5D42949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195S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74097A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407D6F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BCE72A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5</w:t>
            </w:r>
          </w:p>
        </w:tc>
      </w:tr>
      <w:tr w:rsidR="00764550" w14:paraId="19FF052C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DA7A435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232F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35346B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CCDB76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B02804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7</w:t>
            </w:r>
          </w:p>
        </w:tc>
      </w:tr>
      <w:tr w:rsidR="00764550" w14:paraId="271E163A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7762E5E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232T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BDDADA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25ADF6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338DA5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</w:tr>
      <w:tr w:rsidR="00764550" w14:paraId="25790FDD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8476CE3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251F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72914A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E0B5DB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516C46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</w:tr>
      <w:tr w:rsidR="00764550" w14:paraId="4477CFB4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0625B77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132E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85BB75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194D5D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5DCD8D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4</w:t>
            </w:r>
          </w:p>
        </w:tc>
      </w:tr>
      <w:tr w:rsidR="00764550" w14:paraId="7FD66B65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3680DA6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164E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9E06A4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15AF36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93776D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4</w:t>
            </w:r>
          </w:p>
        </w:tc>
      </w:tr>
      <w:tr w:rsidR="00764550" w14:paraId="0BC91600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FE2F8DD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291Sfs*51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1721F9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23192A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2D40B7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4A45B2C6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C5DA6D6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111R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FD6395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8633B3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1E2864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7</w:t>
            </w:r>
          </w:p>
        </w:tc>
      </w:tr>
      <w:tr w:rsidR="00764550" w14:paraId="4625C1E4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EE82820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130V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B58376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2534EB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0FF1DC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</w:tr>
      <w:tr w:rsidR="00764550" w14:paraId="267E2761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18C31EE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194H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A6432B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0FAFD6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7D877F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3E748035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0B96B03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252_T253delinsP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44B237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_Frame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19C49C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3C6032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46543D8F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66752AA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237I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4DAFC5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00F01A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AC0178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</w:tr>
      <w:tr w:rsidR="00764550" w14:paraId="7CE6CB47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8CA7FC7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131Qfs*17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B94AD3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1C4F79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C5BE82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383626C0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D116731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239D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FB09B2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53C93D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00057D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1</w:t>
            </w:r>
          </w:p>
        </w:tc>
      </w:tr>
      <w:tr w:rsidR="00764550" w14:paraId="0A09B39D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0795936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239S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A602EB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6EC912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C8A206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2</w:t>
            </w:r>
          </w:p>
        </w:tc>
      </w:tr>
      <w:tr w:rsidR="00764550" w14:paraId="4551F556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13C3752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247I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E2321D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4D6729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1F73FA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</w:tr>
      <w:tr w:rsidR="00764550" w14:paraId="6830ECCA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43DADE5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128Lfs*42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D45193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EE5F42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6D36E0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5087303E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7F8F0F4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151R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44085D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A5CB5E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1BBE68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6</w:t>
            </w:r>
          </w:p>
        </w:tc>
      </w:tr>
      <w:tr w:rsidR="00764550" w14:paraId="719CB0E5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D528FB7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152L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3604D7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0890DA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4DE5CD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6</w:t>
            </w:r>
          </w:p>
        </w:tc>
      </w:tr>
      <w:tr w:rsidR="00764550" w14:paraId="5A709ED4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33B26A5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P152Q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F465FA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9D18AF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6CC65F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</w:tr>
      <w:tr w:rsidR="00764550" w14:paraId="182DE0DE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D8A0CA6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152Rfs*18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41409C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FC8107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92C00F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0B58CD0E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3187606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190L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C7481B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CA0686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0D0F52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7</w:t>
            </w:r>
          </w:p>
        </w:tc>
      </w:tr>
      <w:tr w:rsidR="00764550" w14:paraId="7A480DFD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8BF524C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278H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EC5210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B8FCC5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69F59E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6DFC548C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94D896A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301Qfs*44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E9D6D9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881272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DC79DC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0A17BA06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44471E1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67Rfs*76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0D1715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DF5338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2C77D1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31F2319D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B482EA7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77L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B32988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F12676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015DDF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</w:tr>
      <w:tr w:rsidR="00764550" w14:paraId="6AD758B9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36633CB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36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2DDD1D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2C79F1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F2FE0F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5441D39F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2739323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36_C141del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6E08F2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_Frame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FE0215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46C92A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39602F7A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C60703F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44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ABF19E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0514D8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A17AD4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76627C38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A0A2041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44H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1843BA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8F1279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687E4D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</w:t>
            </w:r>
          </w:p>
        </w:tc>
      </w:tr>
      <w:tr w:rsidR="00764550" w14:paraId="4BEE1942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B445D11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44P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8B31E3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A9B9B1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E99C38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6</w:t>
            </w:r>
          </w:p>
        </w:tc>
      </w:tr>
      <w:tr w:rsidR="00764550" w14:paraId="5981A33A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84BDA50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44Tfs*5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102E0A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Ins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671BD0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46DF5F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76E73C44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D5FBF23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65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D347E1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1D683D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D8D75A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1A4D1E23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FFFEA2D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92_H193del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7C7825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_Frame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BE0DE3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CBA835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62FCE32D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B89D87E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331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24320F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4541FE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A58FD5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60142E80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AA421FF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354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5B8F5A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3B4BC1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7A1AA7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7E8786A7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148DDF7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110_G112del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377EAB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_Frame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A73C80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6CE2C5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7CAA259C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045A357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156del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A97FF0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_Frame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41F486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F2A166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0C215C52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671DAB8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158G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8E080D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7BC64B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170B6C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4</w:t>
            </w:r>
          </w:p>
        </w:tc>
      </w:tr>
      <w:tr w:rsidR="00764550" w14:paraId="5E6D5756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6DF6FDB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158H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4D31BF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1E5CDC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814BB9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</w:tr>
      <w:tr w:rsidR="00764550" w14:paraId="61637EDD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3BC6306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175G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D2F9C6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6909A6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480199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</w:t>
            </w:r>
          </w:p>
        </w:tc>
      </w:tr>
      <w:tr w:rsidR="00764550" w14:paraId="7F2FF226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106D487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09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E141CA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49B214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E599ED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3338656E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D699DCE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13L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7D7C76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C0851C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635A64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6</w:t>
            </w:r>
          </w:p>
        </w:tc>
      </w:tr>
      <w:tr w:rsidR="00764550" w14:paraId="47BAF599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59807ED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48Q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474D63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14A713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FE538A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4</w:t>
            </w:r>
          </w:p>
        </w:tc>
      </w:tr>
      <w:tr w:rsidR="00764550" w14:paraId="2E1508A5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A6CB889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48W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7F0445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779F4D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CB31AB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6708A7EC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7F968E5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49G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63A19E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E01289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D7FB32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4</w:t>
            </w:r>
          </w:p>
        </w:tc>
      </w:tr>
      <w:tr w:rsidR="00764550" w14:paraId="6E951D2F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21EF0E2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49M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80BFA6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E90FA6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AE3573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8</w:t>
            </w:r>
          </w:p>
        </w:tc>
      </w:tr>
      <w:tr w:rsidR="00764550" w14:paraId="47951D89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98D9639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49W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7C8F62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39904A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054282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8</w:t>
            </w:r>
          </w:p>
        </w:tc>
      </w:tr>
      <w:tr w:rsidR="00764550" w14:paraId="30ACD069" w14:textId="77777777" w:rsidTr="0076455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E9AE18B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67P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6CB63F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3C7E09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5FFC81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</w:tr>
      <w:tr w:rsidR="00764550" w14:paraId="0DDFDD54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0C417BF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73C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DCFDEC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AA2D48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3BF52F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</w:tr>
      <w:tr w:rsidR="00764550" w14:paraId="58C595C3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03A8727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73G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05FC06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464219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0690A8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7</w:t>
            </w:r>
          </w:p>
        </w:tc>
      </w:tr>
      <w:tr w:rsidR="00764550" w14:paraId="67029E41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F0F46F0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73H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821390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D95CB9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6AF1D4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3</w:t>
            </w:r>
          </w:p>
        </w:tc>
      </w:tr>
      <w:tr w:rsidR="00764550" w14:paraId="23B21750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A7E1AAC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73Lfs*72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2D22A6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3B0824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583FDF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420A2C4D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2352F35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73S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D60C13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3E2623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EDD7CD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7</w:t>
            </w:r>
          </w:p>
        </w:tc>
      </w:tr>
      <w:tr w:rsidR="00764550" w14:paraId="75213782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B525FD0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82_R283del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232803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_Frame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66E573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2139AA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4217C4CF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65B68A5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82H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BCA438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98C833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E93405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</w:t>
            </w:r>
          </w:p>
        </w:tc>
      </w:tr>
      <w:tr w:rsidR="00764550" w14:paraId="20B466B6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4E6216D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283P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B9D1F7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5CD4CB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00591B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4</w:t>
            </w:r>
          </w:p>
        </w:tc>
      </w:tr>
      <w:tr w:rsidR="00764550" w14:paraId="0C2BC336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3D51B60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306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18801B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9B7EE5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03FD71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21D82768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5EC9C07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333Vfs*12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12A6ED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3EC089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111C5A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0CC953F6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C6C79CD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337P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8899B9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22266C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CCE2E0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</w:t>
            </w:r>
          </w:p>
        </w:tc>
      </w:tr>
      <w:tr w:rsidR="00764550" w14:paraId="081A2AAB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2A6C76E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65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33D903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BD366B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818BD1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712E0FF7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EE38E67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127C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ADAECA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BB641A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A015BD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491CA455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F27590A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83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38F941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631572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DE9458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1C1C1DFF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AD92060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315Lfs*30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6BBF85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433DA6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44F953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3D37A0F4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DB79042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46Tfs*5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6261EE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F7C3F2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C90E1E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12E3A982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A268D68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94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40B7D5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7D3382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D1F3FE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7E2E2146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2EAAE3A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25P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02AC44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3B8D67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509A5E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</w:tr>
      <w:tr w:rsidR="00764550" w14:paraId="6C0813DC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ABF6786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55I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BF36B8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46FF5F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63B4D0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6</w:t>
            </w:r>
          </w:p>
        </w:tc>
      </w:tr>
      <w:tr w:rsidR="00764550" w14:paraId="7A3F08BF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CEECFD8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230Hfs*9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0A83AC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me_Shift_Del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0E2DB2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9FF17C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6A1E8C64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F3F8C15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172D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3EDF5D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AFD2EB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DF70F9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7</w:t>
            </w:r>
          </w:p>
        </w:tc>
      </w:tr>
      <w:tr w:rsidR="00764550" w14:paraId="54AF0660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0FCC56D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172G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C2EAC0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58B7D8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35BD2B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7</w:t>
            </w:r>
          </w:p>
        </w:tc>
      </w:tr>
      <w:tr w:rsidR="00764550" w14:paraId="7435A229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994798C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216E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007E68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A2457E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F4D515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2515FDE8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89AE3E6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274D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925C2B2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8AB263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8E505A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7</w:t>
            </w:r>
          </w:p>
        </w:tc>
      </w:tr>
      <w:tr w:rsidR="00764550" w14:paraId="20954B9F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7BA6FE4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146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6636A0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EE74D1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A85F85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64D81B6F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A82CBB6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53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6CDBA6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D746DCA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6A4A19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46B9A72A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1A15BA6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125_splice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645BF7B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lice_Site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CCF92C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23F700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13B2B0C7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B4EE24E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332_splice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C4CA153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lice_Site</w:t>
            </w:r>
            <w:proofErr w:type="spellEnd"/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2D5E8F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355F55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2DA1C05B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9347A6A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103*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D49103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7001AC5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A0FDD1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 w:rsidR="00764550" w14:paraId="45965667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15D2658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126C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D94DC27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2CEAA5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D6ACF0F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7BC315C0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37D9319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163D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380EC36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3F2D46C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5CBF001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64550" w14:paraId="6E17D35F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6265A38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205C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85FC660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D4A14E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E1105C8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</w:tr>
      <w:tr w:rsidR="00764550" w14:paraId="4C76557A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314DE52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205F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2A1BE8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2178A4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C21819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3</w:t>
            </w:r>
          </w:p>
        </w:tc>
      </w:tr>
      <w:tr w:rsidR="00764550" w14:paraId="005810EA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2BA034E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234H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51DCD4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35A20D9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3AAF3C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1</w:t>
            </w:r>
          </w:p>
        </w:tc>
      </w:tr>
      <w:tr w:rsidR="00764550" w14:paraId="4A7D1306" w14:textId="77777777" w:rsidTr="007645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D8D83D9" w14:textId="77777777" w:rsidR="00764550" w:rsidRDefault="007B02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234S</w:t>
            </w:r>
          </w:p>
        </w:tc>
        <w:tc>
          <w:tcPr>
            <w:tcW w:w="2641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908076E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sense</w:t>
            </w:r>
          </w:p>
        </w:tc>
        <w:tc>
          <w:tcPr>
            <w:tcW w:w="115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411E8E4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41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E205C2D" w14:textId="77777777" w:rsidR="00764550" w:rsidRDefault="007B02CF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</w:t>
            </w:r>
          </w:p>
        </w:tc>
      </w:tr>
    </w:tbl>
    <w:p w14:paraId="3B4F9D81" w14:textId="77777777" w:rsidR="00764550" w:rsidRDefault="007B02CF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bbreviation: del, deletion; FS, frame shift; IF, in-frame; ins, insertion.</w:t>
      </w:r>
    </w:p>
    <w:p w14:paraId="785A2CE9" w14:textId="77777777" w:rsidR="00764550" w:rsidRDefault="007B02CF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(Poly-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phen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2 </w:t>
      </w:r>
      <w:proofErr w:type="spellStart"/>
      <w:proofErr w:type="gramStart"/>
      <w:r>
        <w:rPr>
          <w:rFonts w:ascii="Times New Roman" w:hAnsi="Times New Roman" w:cs="Times New Roman" w:hint="eastAsia"/>
          <w:color w:val="000000" w:themeColor="text1"/>
        </w:rPr>
        <w:t>score:Probably</w:t>
      </w:r>
      <w:proofErr w:type="spellEnd"/>
      <w:proofErr w:type="gramEnd"/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damaging interval value is 0.909-1; possibly damaging to 0.447-0.908; benign to 0-0.446)</w:t>
      </w:r>
    </w:p>
    <w:sectPr w:rsidR="0076455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420"/>
  <w:drawingGridVerticalSpacing w:val="200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B5C"/>
    <w:rsid w:val="0016540C"/>
    <w:rsid w:val="003D1733"/>
    <w:rsid w:val="00571B5C"/>
    <w:rsid w:val="005802F6"/>
    <w:rsid w:val="00743D0D"/>
    <w:rsid w:val="00764550"/>
    <w:rsid w:val="007B02CF"/>
    <w:rsid w:val="008923B3"/>
    <w:rsid w:val="00920280"/>
    <w:rsid w:val="00960C34"/>
    <w:rsid w:val="009E4B78"/>
    <w:rsid w:val="00A31967"/>
    <w:rsid w:val="00B92E79"/>
    <w:rsid w:val="00BF53A0"/>
    <w:rsid w:val="00D75FCA"/>
    <w:rsid w:val="00EB1DF0"/>
    <w:rsid w:val="00EE5B60"/>
    <w:rsid w:val="0BA607F3"/>
    <w:rsid w:val="1379515A"/>
    <w:rsid w:val="15994604"/>
    <w:rsid w:val="1EF146F9"/>
    <w:rsid w:val="22CD065A"/>
    <w:rsid w:val="3E347B6C"/>
    <w:rsid w:val="3E856DC5"/>
    <w:rsid w:val="43EC244F"/>
    <w:rsid w:val="5B983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994A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-31">
    <w:name w:val="列表 6 彩色 - 强调文字颜色 31"/>
    <w:basedOn w:val="a1"/>
    <w:uiPriority w:val="51"/>
    <w:qFormat/>
    <w:rPr>
      <w:color w:val="7B7B7B" w:themeColor="accent3" w:themeShade="BF"/>
    </w:rPr>
    <w:tblPr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a6">
    <w:name w:val="页眉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B02CF"/>
    <w:rPr>
      <w:rFonts w:ascii="宋体" w:eastAsia="宋体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7B02CF"/>
    <w:rPr>
      <w:rFonts w:ascii="宋体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32</Words>
  <Characters>4178</Characters>
  <Application>Microsoft Macintosh Word</Application>
  <DocSecurity>0</DocSecurity>
  <Lines>34</Lines>
  <Paragraphs>9</Paragraphs>
  <ScaleCrop>false</ScaleCrop>
  <Company>Mayo Clinic</Company>
  <LinksUpToDate>false</LinksUpToDate>
  <CharactersWithSpaces>4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 XU</dc:creator>
  <cp:lastModifiedBy>office365</cp:lastModifiedBy>
  <cp:revision>11</cp:revision>
  <dcterms:created xsi:type="dcterms:W3CDTF">2017-07-20T22:26:00Z</dcterms:created>
  <dcterms:modified xsi:type="dcterms:W3CDTF">2020-08-08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